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19D9A" w14:textId="4E0C65B3" w:rsidR="00A15700" w:rsidRDefault="004000AD" w:rsidP="00A15700">
      <w:bookmarkStart w:id="0" w:name="_GoBack"/>
      <w:bookmarkEnd w:id="0"/>
      <w:r>
        <w:t>HSU weights from studies identified in SLR</w:t>
      </w:r>
    </w:p>
    <w:p w14:paraId="2DC7F909" w14:textId="77777777" w:rsidR="00A15700" w:rsidRDefault="00A15700" w:rsidP="00A15700"/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3562"/>
        <w:gridCol w:w="3780"/>
        <w:gridCol w:w="3505"/>
      </w:tblGrid>
      <w:tr w:rsidR="00A15700" w:rsidRPr="003963D7" w14:paraId="48974A2C" w14:textId="77777777" w:rsidTr="00396361">
        <w:trPr>
          <w:trHeight w:val="630"/>
        </w:trPr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6BA98ACF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 (Year)</w:t>
            </w:r>
          </w:p>
        </w:tc>
        <w:tc>
          <w:tcPr>
            <w:tcW w:w="3562" w:type="dxa"/>
            <w:shd w:val="clear" w:color="auto" w:fill="D0CECE" w:themeFill="background2" w:themeFillShade="E6"/>
            <w:vAlign w:val="center"/>
            <w:hideMark/>
          </w:tcPr>
          <w:p w14:paraId="623F1E69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RQL Elicitation &amp;</w:t>
            </w:r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scoring</w:t>
            </w:r>
          </w:p>
        </w:tc>
        <w:tc>
          <w:tcPr>
            <w:tcW w:w="3780" w:type="dxa"/>
            <w:shd w:val="clear" w:color="auto" w:fill="D0CECE" w:themeFill="background2" w:themeFillShade="E6"/>
            <w:vAlign w:val="center"/>
            <w:hideMark/>
          </w:tcPr>
          <w:p w14:paraId="2A7E7BAF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roups</w:t>
            </w:r>
          </w:p>
        </w:tc>
        <w:tc>
          <w:tcPr>
            <w:tcW w:w="3505" w:type="dxa"/>
            <w:shd w:val="clear" w:color="auto" w:fill="D0CECE" w:themeFill="background2" w:themeFillShade="E6"/>
            <w:vAlign w:val="center"/>
            <w:hideMark/>
          </w:tcPr>
          <w:p w14:paraId="515BC4BC" w14:textId="77777777" w:rsidR="00A15700" w:rsidRPr="003963D7" w:rsidRDefault="00A15700" w:rsidP="00396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tility, Mean (</w:t>
            </w:r>
            <w:proofErr w:type="gramStart"/>
            <w:r w:rsidRPr="0039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D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 n</w:t>
            </w:r>
            <w:proofErr w:type="gramEnd"/>
          </w:p>
        </w:tc>
      </w:tr>
      <w:tr w:rsidR="00A15700" w:rsidRPr="003963D7" w14:paraId="7A9AD346" w14:textId="77777777" w:rsidTr="00396361">
        <w:trPr>
          <w:trHeight w:val="1222"/>
        </w:trPr>
        <w:tc>
          <w:tcPr>
            <w:tcW w:w="0" w:type="auto"/>
            <w:shd w:val="clear" w:color="auto" w:fill="auto"/>
            <w:vAlign w:val="center"/>
            <w:hideMark/>
          </w:tcPr>
          <w:p w14:paraId="6F0546B5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lakeman (2014)</w:t>
            </w:r>
          </w:p>
        </w:tc>
        <w:tc>
          <w:tcPr>
            <w:tcW w:w="3562" w:type="dxa"/>
            <w:shd w:val="clear" w:color="auto" w:fill="auto"/>
            <w:vAlign w:val="center"/>
            <w:hideMark/>
          </w:tcPr>
          <w:p w14:paraId="38768DF5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TO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 Dolan UK weights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730C1C0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KD Stage 3 (Placebo) at baseline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KD Stage 3 (Placebo) at 6 months</w:t>
            </w:r>
          </w:p>
        </w:tc>
        <w:tc>
          <w:tcPr>
            <w:tcW w:w="3505" w:type="dxa"/>
            <w:shd w:val="clear" w:color="auto" w:fill="auto"/>
            <w:vAlign w:val="center"/>
            <w:hideMark/>
          </w:tcPr>
          <w:p w14:paraId="6485C31B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30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7 (0.29)</w:t>
            </w:r>
          </w:p>
        </w:tc>
      </w:tr>
      <w:tr w:rsidR="00A15700" w:rsidRPr="003963D7" w14:paraId="377BD6E2" w14:textId="77777777" w:rsidTr="00396361">
        <w:trPr>
          <w:trHeight w:val="4843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A816EC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riggs (2016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6B842430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TO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Dolan UK weights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476D3814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yocardial infarction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spitalisation for unstable angina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eart failure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eripheral vascular even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troke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one fracture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1956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rathyroidectomy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ort term effec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effect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440D2DCF" w14:textId="77777777" w:rsidR="00A15700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utilities</w:t>
            </w:r>
            <w:proofErr w:type="spell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</w:p>
          <w:p w14:paraId="48A3302C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0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3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2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2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3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12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06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01</w:t>
            </w:r>
          </w:p>
        </w:tc>
      </w:tr>
      <w:tr w:rsidR="00A15700" w:rsidRPr="003963D7" w14:paraId="7AFAD100" w14:textId="77777777" w:rsidTr="002D78B9">
        <w:trPr>
          <w:trHeight w:val="162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F8035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vison (2008)</w:t>
            </w:r>
          </w:p>
        </w:tc>
        <w:tc>
          <w:tcPr>
            <w:tcW w:w="3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63E82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I-2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d standard HUI methods (VAS &amp; SG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anadian public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8BF1E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dialysis (n=116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Dialysis (n=62)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8BD16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17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8 (0.22)</w:t>
            </w:r>
          </w:p>
        </w:tc>
      </w:tr>
      <w:tr w:rsidR="00A15700" w:rsidRPr="003963D7" w14:paraId="4B8BDD00" w14:textId="77777777" w:rsidTr="002D78B9">
        <w:trPr>
          <w:trHeight w:val="17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30EF4E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Davison (2009)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593205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-6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 standard SF-6D methods (SG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 UK general public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E0A384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dialysis (n=116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Dialysis (n=62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EDC42D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13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2 (0.13)</w:t>
            </w:r>
          </w:p>
        </w:tc>
      </w:tr>
      <w:tr w:rsidR="00A15700" w:rsidRPr="003963D7" w14:paraId="5934BCB9" w14:textId="77777777" w:rsidTr="002D78B9">
        <w:trPr>
          <w:trHeight w:val="19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36BB2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orodetskaya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05)</w:t>
            </w:r>
          </w:p>
        </w:tc>
        <w:tc>
          <w:tcPr>
            <w:tcW w:w="35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758C4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UI-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d standard HUI-3 methods (VAS &amp; SG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ssumed Canadian public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52D85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FR&gt;=6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0&lt;=GFR&lt;6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15&lt;=GFR&lt;3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GFR&lt;15, N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GFR&lt;15, 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lysis</w:t>
            </w:r>
            <w:proofErr w:type="spell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Long term follow up stage 4/5 pt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Utility change 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C02AC0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31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22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7 (0.31)  n=5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55 (0.34)  n=6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54 (0.35)  n=28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54 (0.33)  n=66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54 (0.31)  n=38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-0.039 per year</w:t>
            </w:r>
          </w:p>
        </w:tc>
      </w:tr>
      <w:tr w:rsidR="00A15700" w:rsidRPr="003963D7" w14:paraId="50151BD4" w14:textId="77777777" w:rsidTr="002D78B9">
        <w:trPr>
          <w:trHeight w:val="2159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738EF28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Jardine (2017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3E3BA53A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R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113E77CB" w14:textId="63331118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tandard 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12-18 hours per week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extended hemodialysis:24+ hours per week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2486526E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 (0.25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10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9 (0.23)  n=100</w:t>
            </w:r>
          </w:p>
        </w:tc>
      </w:tr>
      <w:tr w:rsidR="00A15700" w:rsidRPr="003963D7" w14:paraId="316F17C0" w14:textId="77777777" w:rsidTr="002D78B9">
        <w:trPr>
          <w:trHeight w:val="11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D973FF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Jesky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16)</w:t>
            </w:r>
          </w:p>
        </w:tc>
        <w:tc>
          <w:tcPr>
            <w:tcW w:w="3562" w:type="dxa"/>
            <w:shd w:val="clear" w:color="auto" w:fill="FFFFFF" w:themeFill="background1"/>
            <w:vAlign w:val="center"/>
            <w:hideMark/>
          </w:tcPr>
          <w:p w14:paraId="3543F1A0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Dolan 1997 UK TTO weights 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14:paraId="0A9967DC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G1/G2: norma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tage G3a: GFR 45-59 (mild reduction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tage G3b: GFR 30-44 (moderate/severe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tage G4: GFR 15-29 (severe reduction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tage G5: GFR&lt;15 (kidney failure)</w:t>
            </w:r>
          </w:p>
        </w:tc>
        <w:tc>
          <w:tcPr>
            <w:tcW w:w="3505" w:type="dxa"/>
            <w:shd w:val="clear" w:color="auto" w:fill="FFFFFF" w:themeFill="background1"/>
            <w:vAlign w:val="center"/>
            <w:hideMark/>
          </w:tcPr>
          <w:p w14:paraId="3A322981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 (0.70, 1.0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29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0 (0.69, 1.0)  n=4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0 (0.68, 1.0)  n=17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4 (0.62, 0.85)  n=42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3 (0.62, 1.0)  n=75</w:t>
            </w:r>
          </w:p>
        </w:tc>
      </w:tr>
      <w:tr w:rsidR="00A15700" w:rsidRPr="003963D7" w14:paraId="11937FAC" w14:textId="77777777" w:rsidTr="002D78B9">
        <w:trPr>
          <w:trHeight w:val="1571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DEEEB15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ee (2005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21BD3F4D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Dolan 1997 UK TTO weights 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74322910" w14:textId="509359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itoneal 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re-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Renal Transplant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435E3E94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 (0.34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74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44 (0.32)  n=9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57 (0.33)  n=3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1 (0.27)  n=204</w:t>
            </w:r>
          </w:p>
        </w:tc>
      </w:tr>
      <w:tr w:rsidR="00A15700" w:rsidRPr="003963D7" w14:paraId="7F0144E6" w14:textId="77777777" w:rsidTr="002D78B9">
        <w:trPr>
          <w:trHeight w:val="12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959D09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nns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02)</w:t>
            </w:r>
          </w:p>
        </w:tc>
        <w:tc>
          <w:tcPr>
            <w:tcW w:w="3562" w:type="dxa"/>
            <w:shd w:val="clear" w:color="auto" w:fill="FFFFFF" w:themeFill="background1"/>
            <w:vAlign w:val="center"/>
            <w:hideMark/>
          </w:tcPr>
          <w:p w14:paraId="20B63AE9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Dolan 1997 UK TTO weights 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14:paraId="09FED1EB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t</w:t>
            </w:r>
            <w:proofErr w:type="spell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V&lt;1.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t</w:t>
            </w:r>
            <w:proofErr w:type="spell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V&gt;=1.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All patients </w:t>
            </w:r>
          </w:p>
        </w:tc>
        <w:tc>
          <w:tcPr>
            <w:tcW w:w="3505" w:type="dxa"/>
            <w:shd w:val="clear" w:color="auto" w:fill="FFFFFF" w:themeFill="background1"/>
            <w:vAlign w:val="center"/>
            <w:hideMark/>
          </w:tcPr>
          <w:p w14:paraId="0FC7CC9C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0 95%CI (0.55, 0.64)</w:t>
            </w:r>
          </w:p>
        </w:tc>
      </w:tr>
      <w:tr w:rsidR="00A15700" w:rsidRPr="003963D7" w14:paraId="78E16F3B" w14:textId="77777777" w:rsidTr="002D78B9">
        <w:trPr>
          <w:trHeight w:val="1286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EBD2FA7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Manns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03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6AD9FC7F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Dolan 1997 UK TTO weights 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47B88474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HD Baseline 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HD after 12 month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D baseline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D after 12 months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0CBE3AC6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std Error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5 (0.027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2 (0.030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4 (0.063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7 (0.046)</w:t>
            </w:r>
          </w:p>
        </w:tc>
      </w:tr>
      <w:tr w:rsidR="00A15700" w:rsidRPr="003963D7" w14:paraId="10077819" w14:textId="77777777" w:rsidTr="002D78B9">
        <w:trPr>
          <w:trHeight w:val="1489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751833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nns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09)</w:t>
            </w:r>
          </w:p>
        </w:tc>
        <w:tc>
          <w:tcPr>
            <w:tcW w:w="3562" w:type="dxa"/>
            <w:shd w:val="clear" w:color="auto" w:fill="FFFFFF" w:themeFill="background1"/>
            <w:vAlign w:val="center"/>
            <w:hideMark/>
          </w:tcPr>
          <w:p w14:paraId="562E60C6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Dolan 1997 UK TTO weights 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14:paraId="4C437CB2" w14:textId="7EB3CDC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tients, baseline</w:t>
            </w:r>
          </w:p>
        </w:tc>
        <w:tc>
          <w:tcPr>
            <w:tcW w:w="3505" w:type="dxa"/>
            <w:shd w:val="clear" w:color="auto" w:fill="FFFFFF" w:themeFill="background1"/>
            <w:vAlign w:val="center"/>
            <w:hideMark/>
          </w:tcPr>
          <w:p w14:paraId="5413A0AA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(95%CI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9 (0.63, 0.76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51</w:t>
            </w:r>
          </w:p>
        </w:tc>
      </w:tr>
      <w:tr w:rsidR="00A15700" w:rsidRPr="003963D7" w14:paraId="101C0F8A" w14:textId="77777777" w:rsidTr="002D78B9">
        <w:trPr>
          <w:trHeight w:val="1278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96FE7F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eri</w:t>
            </w:r>
            <w:proofErr w:type="spellEnd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011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00AE1672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haw, et al. USA TTO weights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319FD1C1" w14:textId="657EAB40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transplant CKD stage 1-2: GFR&gt;6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t-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plant CK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age 3: GFR 59-3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t-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nsplant CK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tage 4: GFR 29-1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t-transplant   CKD stage 5: GFR &lt;15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5B3EB7BF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15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14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7 (0.14)  n=172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7 (0.10)  n=5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2  (0.12)  n=19</w:t>
            </w:r>
          </w:p>
        </w:tc>
      </w:tr>
      <w:tr w:rsidR="00A15700" w:rsidRPr="003963D7" w14:paraId="1A533E28" w14:textId="77777777" w:rsidTr="002D78B9">
        <w:trPr>
          <w:trHeight w:val="146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8CE791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ega (2007)</w:t>
            </w:r>
          </w:p>
        </w:tc>
        <w:tc>
          <w:tcPr>
            <w:tcW w:w="3562" w:type="dxa"/>
            <w:shd w:val="clear" w:color="auto" w:fill="FFFFFF" w:themeFill="background1"/>
            <w:vAlign w:val="center"/>
            <w:hideMark/>
          </w:tcPr>
          <w:p w14:paraId="7B9C759F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TO weights, possibly Spanish, report is ambiguou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14:paraId="3C594DB2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transplant (ESRD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 months post-transplan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6 months post-transplant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12 months post-transplant</w:t>
            </w:r>
          </w:p>
        </w:tc>
        <w:tc>
          <w:tcPr>
            <w:tcW w:w="3505" w:type="dxa"/>
            <w:shd w:val="clear" w:color="auto" w:fill="FFFFFF" w:themeFill="background1"/>
            <w:vAlign w:val="center"/>
            <w:hideMark/>
          </w:tcPr>
          <w:p w14:paraId="49068619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 (0.21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1 (0.19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1.0 (0)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2 (0.20)</w:t>
            </w:r>
          </w:p>
        </w:tc>
      </w:tr>
      <w:tr w:rsidR="00A15700" w:rsidRPr="003963D7" w14:paraId="6E355995" w14:textId="77777777" w:rsidTr="002D78B9">
        <w:trPr>
          <w:trHeight w:val="1306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844C8B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ega (2009)</w:t>
            </w:r>
          </w:p>
        </w:tc>
        <w:tc>
          <w:tcPr>
            <w:tcW w:w="3562" w:type="dxa"/>
            <w:shd w:val="clear" w:color="auto" w:fill="F2F2F2" w:themeFill="background1" w:themeFillShade="F2"/>
            <w:vAlign w:val="center"/>
            <w:hideMark/>
          </w:tcPr>
          <w:p w14:paraId="1C7912F7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Q-5D-3L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TO weights, possibly Spanish, report is ambiguous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  <w:hideMark/>
          </w:tcPr>
          <w:p w14:paraId="6BD9567C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transplantation &lt;60yr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re-transplantation &gt; 60yr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t transplantation &lt;60yr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t transplantation &gt;60yrs</w:t>
            </w:r>
          </w:p>
        </w:tc>
        <w:tc>
          <w:tcPr>
            <w:tcW w:w="3505" w:type="dxa"/>
            <w:shd w:val="clear" w:color="auto" w:fill="F2F2F2" w:themeFill="background1" w:themeFillShade="F2"/>
            <w:vAlign w:val="center"/>
            <w:hideMark/>
          </w:tcPr>
          <w:p w14:paraId="0BD7BB33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8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4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86</w:t>
            </w:r>
          </w:p>
        </w:tc>
      </w:tr>
      <w:tr w:rsidR="00A15700" w:rsidRPr="003963D7" w14:paraId="322ADE22" w14:textId="77777777" w:rsidTr="002D78B9">
        <w:trPr>
          <w:trHeight w:val="1628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BAA2F7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tega (2013)</w:t>
            </w:r>
          </w:p>
        </w:tc>
        <w:tc>
          <w:tcPr>
            <w:tcW w:w="3562" w:type="dxa"/>
            <w:shd w:val="clear" w:color="auto" w:fill="FFFFFF" w:themeFill="background1"/>
            <w:vAlign w:val="center"/>
            <w:hideMark/>
          </w:tcPr>
          <w:p w14:paraId="060A9EB2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-6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 standard gamble weight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14:paraId="6076D8A5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ft clinical evaluation: Very good - good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verage - bad</w:t>
            </w:r>
          </w:p>
        </w:tc>
        <w:tc>
          <w:tcPr>
            <w:tcW w:w="3505" w:type="dxa"/>
            <w:shd w:val="clear" w:color="auto" w:fill="FFFFFF" w:themeFill="background1"/>
            <w:vAlign w:val="center"/>
            <w:hideMark/>
          </w:tcPr>
          <w:p w14:paraId="4A6224CE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170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61  n=24</w:t>
            </w:r>
          </w:p>
        </w:tc>
      </w:tr>
      <w:tr w:rsidR="00A15700" w:rsidRPr="003963D7" w14:paraId="2CF3625E" w14:textId="77777777" w:rsidTr="002D78B9">
        <w:trPr>
          <w:trHeight w:val="1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989C63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n (2018)</w:t>
            </w:r>
          </w:p>
        </w:tc>
        <w:tc>
          <w:tcPr>
            <w:tcW w:w="35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B45A3B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F-6D  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Hong Kong population weights, standard gamble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F6623A" w14:textId="77777777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sampl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2307E9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11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315</w:t>
            </w:r>
          </w:p>
        </w:tc>
      </w:tr>
      <w:tr w:rsidR="00A15700" w:rsidRPr="003963D7" w14:paraId="5781A320" w14:textId="77777777" w:rsidTr="00030567">
        <w:trPr>
          <w:trHeight w:val="10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9F52F" w14:textId="77777777" w:rsidR="00A15700" w:rsidRPr="003963D7" w:rsidRDefault="00A15700" w:rsidP="00396361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Wong (</w:t>
            </w:r>
            <w:proofErr w:type="gramStart"/>
            <w:r w:rsidRPr="003963D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9)a</w:t>
            </w:r>
            <w:proofErr w:type="gramEnd"/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FEF82" w14:textId="77777777" w:rsidR="00A15700" w:rsidRPr="003963D7" w:rsidRDefault="00A15700" w:rsidP="0039636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F-6D  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Hong Kong population weights, standard gambl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40320" w14:textId="6990846B" w:rsidR="00A15700" w:rsidRPr="003963D7" w:rsidRDefault="00A15700" w:rsidP="0039636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itoneal 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Hospital 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Home 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Community </w:t>
            </w:r>
            <w:r w:rsidR="00030567"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8C59A" w14:textId="77777777" w:rsidR="00A15700" w:rsidRPr="003963D7" w:rsidRDefault="00A15700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11</w:t>
            </w:r>
            <w:proofErr w:type="gramStart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  n</w:t>
            </w:r>
            <w:proofErr w:type="gramEnd"/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103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3 (0.11)  n=135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8 (0.09)  n=41</w:t>
            </w:r>
            <w:r w:rsidRPr="003963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79 (0.11)  n=118</w:t>
            </w:r>
          </w:p>
        </w:tc>
      </w:tr>
      <w:tr w:rsidR="00030567" w:rsidRPr="003963D7" w14:paraId="7C510CFB" w14:textId="77777777" w:rsidTr="001E6C53">
        <w:trPr>
          <w:trHeight w:val="1096"/>
        </w:trPr>
        <w:tc>
          <w:tcPr>
            <w:tcW w:w="1259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40D5A6" w14:textId="7454B908" w:rsidR="00030567" w:rsidRPr="003963D7" w:rsidRDefault="00030567" w:rsidP="003963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44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breviations: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KD, chronic kidney disease</w:t>
            </w:r>
            <w:r>
              <w:rPr>
                <w:noProof/>
                <w:sz w:val="18"/>
                <w:szCs w:val="18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SRD, end-stage renal disease; </w:t>
            </w:r>
            <w:r w:rsidRPr="00844F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FR, glomerular filtration rate; HRQOL, health-related quality of life; HUI, Health Utilities Index; NR, not reported; SD, standard deviation; SF-6D, </w:t>
            </w:r>
            <w:r w:rsidRPr="009E001C">
              <w:rPr>
                <w:noProof/>
                <w:sz w:val="18"/>
                <w:szCs w:val="18"/>
              </w:rPr>
              <w:t>Short Form questionnaire-6 Dimension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 SG, standard gamble;  TTO, time trade-off ; VAS, visual analogue scale</w:t>
            </w:r>
          </w:p>
        </w:tc>
      </w:tr>
    </w:tbl>
    <w:p w14:paraId="2738C4CA" w14:textId="77777777" w:rsidR="00A15700" w:rsidRDefault="00A15700" w:rsidP="00A15700"/>
    <w:p w14:paraId="47E23699" w14:textId="77777777" w:rsidR="00A15700" w:rsidRDefault="00A15700" w:rsidP="00A15700"/>
    <w:p w14:paraId="4C5574C8" w14:textId="77777777" w:rsidR="00A15700" w:rsidRDefault="00A15700" w:rsidP="00A15700"/>
    <w:p w14:paraId="5D3230C0" w14:textId="77777777" w:rsidR="00015D05" w:rsidRDefault="002865F6"/>
    <w:sectPr w:rsidR="00015D05" w:rsidSect="003963D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xsDAxNjW1sDA1sTBU0lEKTi0uzszPAykwrAUA2J04miwAAAA="/>
  </w:docVars>
  <w:rsids>
    <w:rsidRoot w:val="00A15700"/>
    <w:rsid w:val="00030567"/>
    <w:rsid w:val="002865F6"/>
    <w:rsid w:val="002D78B9"/>
    <w:rsid w:val="004000AD"/>
    <w:rsid w:val="00537028"/>
    <w:rsid w:val="00972A22"/>
    <w:rsid w:val="00A15700"/>
    <w:rsid w:val="00BE440F"/>
    <w:rsid w:val="00CB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27ACB"/>
  <w15:chartTrackingRefBased/>
  <w15:docId w15:val="{615A01F2-92DB-45F6-862E-D815C6B07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70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Cooper</dc:creator>
  <cp:keywords/>
  <dc:description/>
  <cp:lastModifiedBy>Garcia Sanchez, Juan Jose</cp:lastModifiedBy>
  <cp:revision>5</cp:revision>
  <dcterms:created xsi:type="dcterms:W3CDTF">2020-02-07T20:05:00Z</dcterms:created>
  <dcterms:modified xsi:type="dcterms:W3CDTF">2020-04-27T19:15:00Z</dcterms:modified>
</cp:coreProperties>
</file>